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98B" w:rsidRPr="00E1390B" w:rsidRDefault="00B3798B" w:rsidP="00B3798B">
      <w:pPr>
        <w:rPr>
          <w:rFonts w:ascii="Calibri" w:eastAsia="MS Mincho" w:hAnsi="Calibri" w:cs="Calibri"/>
          <w:b/>
          <w:lang w:val="en-GB"/>
        </w:rPr>
      </w:pPr>
      <w:bookmarkStart w:id="0" w:name="_GoBack"/>
      <w:r w:rsidRPr="00E1390B">
        <w:rPr>
          <w:rFonts w:ascii="Calibri" w:eastAsia="MS Mincho" w:hAnsi="Calibri" w:cs="Calibri"/>
          <w:b/>
          <w:lang w:val="en-GB"/>
        </w:rPr>
        <w:t>Table E2. Reliability</w:t>
      </w:r>
      <w:bookmarkStart w:id="1" w:name="_Hlk523048098"/>
    </w:p>
    <w:bookmarkEnd w:id="0"/>
    <w:p w:rsidR="00B3798B" w:rsidRPr="00E1390B" w:rsidRDefault="00B3798B" w:rsidP="00B3798B">
      <w:pPr>
        <w:rPr>
          <w:rFonts w:ascii="Calibri" w:eastAsia="MS Mincho" w:hAnsi="Calibri" w:cs="Calibri"/>
          <w:b/>
          <w:lang w:val="en-GB"/>
        </w:rPr>
      </w:pPr>
    </w:p>
    <w:tbl>
      <w:tblPr>
        <w:tblW w:w="45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EEEEEE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577"/>
        <w:gridCol w:w="5401"/>
        <w:gridCol w:w="1473"/>
        <w:gridCol w:w="699"/>
      </w:tblGrid>
      <w:tr w:rsidR="00B3798B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bookmarkEnd w:id="1"/>
          <w:p w:rsidR="00B3798B" w:rsidRPr="00E1390B" w:rsidRDefault="00B3798B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 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3798B" w:rsidRPr="00E1390B" w:rsidRDefault="00B3798B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3798B" w:rsidRPr="00E1390B" w:rsidRDefault="00B3798B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esponse Op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3798B" w:rsidRPr="00E1390B" w:rsidRDefault="00B3798B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ating</w:t>
            </w:r>
          </w:p>
        </w:tc>
      </w:tr>
      <w:tr w:rsidR="00B3798B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Are there valid sources sited? </w:t>
            </w: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rom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valid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tudi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Dis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=0,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B3798B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Is the information provided balanced and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unbaised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Dis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=0,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B3798B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Are additional sources of information listed for student reference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Dis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=0,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B3798B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Any individuals or organizations that contribute funds, services, or material in the posted video are clearly identified in the video or video description​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Dis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=0,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B3798B" w:rsidRPr="00E1390B" w:rsidRDefault="00B3798B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</w:tbl>
    <w:p w:rsidR="00B3798B" w:rsidRPr="00E1390B" w:rsidRDefault="00B3798B" w:rsidP="00B3798B">
      <w:pPr>
        <w:rPr>
          <w:rFonts w:ascii="Calibri" w:eastAsia="MS Mincho" w:hAnsi="Calibri" w:cs="Calibri"/>
          <w:u w:val="single"/>
        </w:rPr>
      </w:pPr>
    </w:p>
    <w:p w:rsidR="009253AD" w:rsidRDefault="009253AD"/>
    <w:sectPr w:rsidR="009253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98B"/>
    <w:rsid w:val="009253AD"/>
    <w:rsid w:val="00B3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B32AE"/>
  <w15:chartTrackingRefBased/>
  <w15:docId w15:val="{A69AB1FB-6D6B-4427-9A00-1E3DDAC2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B3798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13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1</cp:revision>
  <dcterms:created xsi:type="dcterms:W3CDTF">2018-11-10T12:43:00Z</dcterms:created>
  <dcterms:modified xsi:type="dcterms:W3CDTF">2018-11-10T12:44:00Z</dcterms:modified>
</cp:coreProperties>
</file>